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24722" w:rsidRDefault="004115DE" w:rsidP="00D37711">
      <w:pPr>
        <w:spacing w:after="0" w:line="240" w:lineRule="auto"/>
        <w:rPr>
          <w:lang w:val="en-US"/>
        </w:rPr>
      </w:pPr>
      <w:r>
        <w:rPr>
          <w:b/>
          <w:lang w:val="en-US"/>
        </w:rPr>
        <w:t>Supplementary Table 2.</w:t>
      </w:r>
      <w:r w:rsidR="00D37711" w:rsidRPr="00D37711">
        <w:rPr>
          <w:lang w:val="en-US"/>
        </w:rPr>
        <w:t xml:space="preserve"> Association between menstrual and reproductive characteristics and colorectal cancer risk by educational </w:t>
      </w:r>
      <w:proofErr w:type="gramStart"/>
      <w:r w:rsidR="00D37711" w:rsidRPr="00D37711">
        <w:rPr>
          <w:lang w:val="en-US"/>
        </w:rPr>
        <w:t>level</w:t>
      </w:r>
      <w:r w:rsidR="00F11A22">
        <w:rPr>
          <w:lang w:val="en-US"/>
        </w:rPr>
        <w:t>,</w:t>
      </w:r>
      <w:proofErr w:type="gramEnd"/>
      <w:r w:rsidR="00F11A22">
        <w:rPr>
          <w:lang w:val="en-US"/>
        </w:rPr>
        <w:t xml:space="preserve"> additionally adjusted for</w:t>
      </w:r>
      <w:bookmarkStart w:id="0" w:name="_GoBack"/>
      <w:bookmarkEnd w:id="0"/>
      <w:r w:rsidR="00F11A22">
        <w:rPr>
          <w:lang w:val="en-US"/>
        </w:rPr>
        <w:t xml:space="preserve"> dietary factors</w:t>
      </w:r>
      <w:r w:rsidR="00F11A22">
        <w:rPr>
          <w:lang w:val="en-US"/>
        </w:rPr>
        <w:t>.</w:t>
      </w:r>
    </w:p>
    <w:tbl>
      <w:tblPr>
        <w:tblW w:w="10227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5"/>
        <w:gridCol w:w="1540"/>
        <w:gridCol w:w="904"/>
        <w:gridCol w:w="649"/>
        <w:gridCol w:w="467"/>
        <w:gridCol w:w="467"/>
        <w:gridCol w:w="194"/>
        <w:gridCol w:w="467"/>
        <w:gridCol w:w="716"/>
        <w:gridCol w:w="185"/>
        <w:gridCol w:w="904"/>
        <w:gridCol w:w="649"/>
        <w:gridCol w:w="467"/>
        <w:gridCol w:w="467"/>
        <w:gridCol w:w="194"/>
        <w:gridCol w:w="467"/>
        <w:gridCol w:w="589"/>
        <w:gridCol w:w="716"/>
      </w:tblGrid>
      <w:tr w:rsidR="00D37711" w:rsidRPr="004115DE" w:rsidTr="00D37711">
        <w:trPr>
          <w:trHeight w:val="225"/>
        </w:trPr>
        <w:tc>
          <w:tcPr>
            <w:tcW w:w="1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04084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D0408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04084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D0408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8502" w:type="dxa"/>
            <w:gridSpan w:val="1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4115DE" w:rsidRDefault="00D37711" w:rsidP="00D3771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4115D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es-ES"/>
              </w:rPr>
              <w:t>COLORECTAL CANCER</w:t>
            </w:r>
          </w:p>
        </w:tc>
      </w:tr>
      <w:tr w:rsidR="00D37711" w:rsidRPr="004115DE" w:rsidTr="00D37711">
        <w:trPr>
          <w:trHeight w:val="225"/>
        </w:trPr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4115DE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4115DE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3864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4115DE" w:rsidRDefault="00D37711" w:rsidP="00D3771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4115D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es-ES"/>
              </w:rPr>
              <w:t>Primary school or less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4115DE" w:rsidRDefault="00D37711" w:rsidP="00D3771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4453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4115DE" w:rsidRDefault="00D37711" w:rsidP="00D3771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4115D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es-ES"/>
              </w:rPr>
              <w:t>Secondary school or University</w:t>
            </w:r>
          </w:p>
        </w:tc>
      </w:tr>
      <w:tr w:rsidR="00D37711" w:rsidRPr="00D37711" w:rsidTr="00D37711">
        <w:trPr>
          <w:trHeight w:val="225"/>
        </w:trPr>
        <w:tc>
          <w:tcPr>
            <w:tcW w:w="172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4115DE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proofErr w:type="spellStart"/>
            <w:r w:rsidRPr="004115D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Variable</w:t>
            </w:r>
            <w:r w:rsidRPr="004115DE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val="en-US" w:eastAsia="es-ES"/>
              </w:rPr>
              <w:t>a</w:t>
            </w:r>
            <w:proofErr w:type="spellEnd"/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4115DE" w:rsidRDefault="00D37711" w:rsidP="00D37711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es-ES"/>
              </w:rPr>
            </w:pPr>
            <w:r w:rsidRPr="004115DE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es-ES"/>
              </w:rPr>
              <w:t>controls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4115DE" w:rsidRDefault="00D37711" w:rsidP="00D37711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es-ES"/>
              </w:rPr>
            </w:pPr>
            <w:r w:rsidRPr="004115DE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es-ES"/>
              </w:rPr>
              <w:t>cases</w:t>
            </w:r>
          </w:p>
        </w:tc>
        <w:tc>
          <w:tcPr>
            <w:tcW w:w="4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4115DE" w:rsidRDefault="00D37711" w:rsidP="00D37711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es-ES"/>
              </w:rPr>
            </w:pPr>
            <w:proofErr w:type="spellStart"/>
            <w:r w:rsidRPr="004115DE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es-ES"/>
              </w:rPr>
              <w:t>OR</w:t>
            </w:r>
            <w:r w:rsidRPr="004115DE">
              <w:rPr>
                <w:rFonts w:ascii="Arial" w:eastAsia="Times New Roman" w:hAnsi="Arial" w:cs="Arial"/>
                <w:b/>
                <w:bCs/>
                <w:sz w:val="16"/>
                <w:szCs w:val="16"/>
                <w:vertAlign w:val="superscript"/>
                <w:lang w:val="en-US" w:eastAsia="es-ES"/>
              </w:rPr>
              <w:t>b</w:t>
            </w:r>
            <w:proofErr w:type="spellEnd"/>
          </w:p>
        </w:tc>
        <w:tc>
          <w:tcPr>
            <w:tcW w:w="112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4115DE" w:rsidRDefault="00D37711" w:rsidP="00D3771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es-ES"/>
              </w:rPr>
            </w:pPr>
            <w:r w:rsidRPr="004115DE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es-ES"/>
              </w:rPr>
              <w:t>95% CI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4115DE" w:rsidRDefault="00D37711" w:rsidP="00D37711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es-ES"/>
              </w:rPr>
            </w:pPr>
            <w:r w:rsidRPr="004115DE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es-ES"/>
              </w:rPr>
              <w:t>p-</w:t>
            </w:r>
            <w:proofErr w:type="spellStart"/>
            <w:r w:rsidRPr="004115DE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es-ES"/>
              </w:rPr>
              <w:t>val</w:t>
            </w:r>
            <w:proofErr w:type="spellEnd"/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4115DE" w:rsidRDefault="00D37711" w:rsidP="00D37711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es-ES"/>
              </w:rPr>
            </w:pPr>
          </w:p>
        </w:tc>
        <w:tc>
          <w:tcPr>
            <w:tcW w:w="9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s-ES"/>
              </w:rPr>
            </w:pPr>
            <w:r w:rsidRPr="004115DE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es-ES"/>
              </w:rPr>
              <w:t>co</w:t>
            </w:r>
            <w:proofErr w:type="spellStart"/>
            <w:r w:rsidRPr="00D37711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s-ES"/>
              </w:rPr>
              <w:t>ntrols</w:t>
            </w:r>
            <w:proofErr w:type="spellEnd"/>
          </w:p>
        </w:tc>
        <w:tc>
          <w:tcPr>
            <w:tcW w:w="6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s-ES"/>
              </w:rPr>
            </w:pPr>
            <w:r w:rsidRPr="00D37711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s-ES"/>
              </w:rPr>
              <w:t>cases</w:t>
            </w:r>
          </w:p>
        </w:tc>
        <w:tc>
          <w:tcPr>
            <w:tcW w:w="4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s-ES"/>
              </w:rPr>
            </w:pPr>
            <w:proofErr w:type="spellStart"/>
            <w:r w:rsidRPr="00D37711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s-ES"/>
              </w:rPr>
              <w:t>OR</w:t>
            </w:r>
            <w:r w:rsidRPr="00D37711">
              <w:rPr>
                <w:rFonts w:ascii="Arial" w:eastAsia="Times New Roman" w:hAnsi="Arial" w:cs="Arial"/>
                <w:b/>
                <w:bCs/>
                <w:sz w:val="16"/>
                <w:szCs w:val="16"/>
                <w:vertAlign w:val="superscript"/>
                <w:lang w:eastAsia="es-ES"/>
              </w:rPr>
              <w:t>b</w:t>
            </w:r>
            <w:proofErr w:type="spellEnd"/>
          </w:p>
        </w:tc>
        <w:tc>
          <w:tcPr>
            <w:tcW w:w="112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s-ES"/>
              </w:rPr>
            </w:pPr>
            <w:r w:rsidRPr="00D37711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s-ES"/>
              </w:rPr>
              <w:t>95% CI</w:t>
            </w:r>
          </w:p>
        </w:tc>
        <w:tc>
          <w:tcPr>
            <w:tcW w:w="5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s-ES"/>
              </w:rPr>
            </w:pPr>
            <w:r w:rsidRPr="00D37711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s-ES"/>
              </w:rPr>
              <w:t>p-val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D3771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  <w:t>P-</w:t>
            </w:r>
            <w:proofErr w:type="spellStart"/>
            <w:r w:rsidRPr="00D3771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  <w:t>int.</w:t>
            </w:r>
            <w:r w:rsidRPr="00D3771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  <w:lang w:eastAsia="es-ES"/>
              </w:rPr>
              <w:t>c</w:t>
            </w:r>
            <w:proofErr w:type="spellEnd"/>
          </w:p>
        </w:tc>
      </w:tr>
      <w:tr w:rsidR="00D37711" w:rsidRPr="00D37711" w:rsidTr="00D37711">
        <w:trPr>
          <w:trHeight w:val="225"/>
        </w:trPr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D37711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Premenopausal</w:t>
            </w:r>
            <w:proofErr w:type="spellEnd"/>
            <w:r w:rsidRPr="00D37711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 xml:space="preserve"> status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37711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85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37711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1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37711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72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37711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40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37711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37711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.3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37711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289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37711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16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37711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6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37711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65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37711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40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37711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37711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.05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37711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08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37711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750</w:t>
            </w:r>
          </w:p>
        </w:tc>
      </w:tr>
      <w:tr w:rsidR="00D37711" w:rsidRPr="00D37711" w:rsidTr="00D37711">
        <w:trPr>
          <w:trHeight w:val="225"/>
        </w:trPr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D37711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Nulliparity</w:t>
            </w:r>
            <w:proofErr w:type="spellEnd"/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37711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63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37711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0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37711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55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37711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31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37711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37711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96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37711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035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37711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83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37711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5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37711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92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37711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59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37711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37711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.43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37711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708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37711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148</w:t>
            </w:r>
          </w:p>
        </w:tc>
      </w:tr>
      <w:tr w:rsidR="00D37711" w:rsidRPr="00D37711" w:rsidTr="00D37711">
        <w:trPr>
          <w:trHeight w:val="225"/>
        </w:trPr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D37711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Parous</w:t>
            </w:r>
            <w:proofErr w:type="spellEnd"/>
            <w:r w:rsidRPr="00D37711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D37711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women</w:t>
            </w:r>
            <w:proofErr w:type="spellEnd"/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</w:tr>
      <w:tr w:rsidR="00D37711" w:rsidRPr="002C5839" w:rsidTr="00D37711">
        <w:trPr>
          <w:trHeight w:val="225"/>
        </w:trPr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24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D3771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Age at first birth (years)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</w:p>
        </w:tc>
      </w:tr>
      <w:tr w:rsidR="00D37711" w:rsidRPr="00D37711" w:rsidTr="00D37711">
        <w:trPr>
          <w:trHeight w:val="225"/>
        </w:trPr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3771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 xml:space="preserve">  </w:t>
            </w:r>
            <w:r w:rsidRPr="00D37711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&lt;25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37711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33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37711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45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37711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.00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37711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32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37711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3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37711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.00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</w:tr>
      <w:tr w:rsidR="00D37711" w:rsidRPr="00D37711" w:rsidTr="00D37711">
        <w:trPr>
          <w:trHeight w:val="225"/>
        </w:trPr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37711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 xml:space="preserve">  25-29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37711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31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37711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13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37711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76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37711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54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37711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37711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.06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37711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101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37711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30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37711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47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37711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73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37711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43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37711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37711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.23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37711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237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</w:tr>
      <w:tr w:rsidR="00D37711" w:rsidRPr="00D37711" w:rsidTr="00D37711">
        <w:trPr>
          <w:trHeight w:val="225"/>
        </w:trPr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37711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 xml:space="preserve">  &gt;29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37711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97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37711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55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37711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88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37711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58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37711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37711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.3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37711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557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37711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03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37711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5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37711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72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37711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42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37711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37711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.26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37711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249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</w:tr>
      <w:tr w:rsidR="00D37711" w:rsidRPr="00D37711" w:rsidTr="00D37711">
        <w:trPr>
          <w:trHeight w:val="225"/>
        </w:trPr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D37711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s-ES"/>
              </w:rPr>
              <w:t xml:space="preserve">  </w:t>
            </w:r>
            <w:proofErr w:type="spellStart"/>
            <w:r w:rsidRPr="00D37711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s-ES"/>
              </w:rPr>
              <w:t>Five-year</w:t>
            </w:r>
            <w:proofErr w:type="spellEnd"/>
            <w:r w:rsidRPr="00D37711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D37711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s-ES"/>
              </w:rPr>
              <w:t>trend</w:t>
            </w:r>
            <w:proofErr w:type="spellEnd"/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D37711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s-ES"/>
              </w:rPr>
              <w:t>1.02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D37711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s-ES"/>
              </w:rPr>
              <w:t>0.86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D37711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D37711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s-ES"/>
              </w:rPr>
              <w:t>1.2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D37711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s-ES"/>
              </w:rPr>
              <w:t>0.822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D37711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s-ES"/>
              </w:rPr>
              <w:t>0.94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D37711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s-ES"/>
              </w:rPr>
              <w:t>0.75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D37711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D37711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s-ES"/>
              </w:rPr>
              <w:t>1.17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D37711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s-ES"/>
              </w:rPr>
              <w:t>0.566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37711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551</w:t>
            </w:r>
          </w:p>
        </w:tc>
      </w:tr>
      <w:tr w:rsidR="00D37711" w:rsidRPr="00D37711" w:rsidTr="00D37711">
        <w:trPr>
          <w:trHeight w:val="225"/>
        </w:trPr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37711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 xml:space="preserve">No. of </w:t>
            </w:r>
            <w:proofErr w:type="spellStart"/>
            <w:r w:rsidRPr="00D37711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children</w:t>
            </w:r>
            <w:proofErr w:type="spellEnd"/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</w:tr>
      <w:tr w:rsidR="00D37711" w:rsidRPr="00D37711" w:rsidTr="00D37711">
        <w:trPr>
          <w:trHeight w:val="225"/>
        </w:trPr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37711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 xml:space="preserve">  1-2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37711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57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37711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63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37711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.00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37711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428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37711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97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37711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.00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</w:tr>
      <w:tr w:rsidR="00D37711" w:rsidRPr="00D37711" w:rsidTr="00D37711">
        <w:trPr>
          <w:trHeight w:val="225"/>
        </w:trPr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37711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 xml:space="preserve">  3-4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37711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73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37711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21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D37711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s-ES"/>
              </w:rPr>
              <w:t>1.20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D37711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s-ES"/>
              </w:rPr>
              <w:t>0.87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D37711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D37711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s-ES"/>
              </w:rPr>
              <w:t>1.66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D37711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s-ES"/>
              </w:rPr>
              <w:t>0.260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37711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15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37711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8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37711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50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37711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28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37711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37711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88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37711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018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</w:tr>
      <w:tr w:rsidR="00D37711" w:rsidRPr="00D37711" w:rsidTr="00D37711">
        <w:trPr>
          <w:trHeight w:val="225"/>
        </w:trPr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37711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 xml:space="preserve">  &gt; 4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37711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5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37711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0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37711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.29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37711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73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37711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37711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.27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37711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387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37711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2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37711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37711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20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37711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04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37711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37711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94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37711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04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</w:tr>
      <w:tr w:rsidR="00D37711" w:rsidRPr="00D37711" w:rsidTr="00D37711">
        <w:trPr>
          <w:trHeight w:val="225"/>
        </w:trPr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D37711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s-ES"/>
              </w:rPr>
              <w:t xml:space="preserve">  </w:t>
            </w:r>
            <w:proofErr w:type="spellStart"/>
            <w:r w:rsidRPr="00D37711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s-ES"/>
              </w:rPr>
              <w:t>Trend</w:t>
            </w:r>
            <w:proofErr w:type="spellEnd"/>
            <w:r w:rsidRPr="00D37711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s-ES"/>
              </w:rPr>
              <w:t xml:space="preserve"> per </w:t>
            </w:r>
            <w:proofErr w:type="spellStart"/>
            <w:r w:rsidRPr="00D37711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s-ES"/>
              </w:rPr>
              <w:t>child</w:t>
            </w:r>
            <w:proofErr w:type="spellEnd"/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D37711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s-ES"/>
              </w:rPr>
              <w:t>1.08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D37711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s-ES"/>
              </w:rPr>
              <w:t>0.96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D37711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D37711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s-ES"/>
              </w:rPr>
              <w:t>1.2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D37711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s-ES"/>
              </w:rPr>
              <w:t>0.202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D37711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s-ES"/>
              </w:rPr>
              <w:t>0.68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D37711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s-ES"/>
              </w:rPr>
              <w:t>0.54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D37711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D37711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s-ES"/>
              </w:rPr>
              <w:t>0.86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D37711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s-ES"/>
              </w:rPr>
              <w:t>0.00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37711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&lt;0.001</w:t>
            </w:r>
          </w:p>
        </w:tc>
      </w:tr>
      <w:tr w:rsidR="00D37711" w:rsidRPr="00D37711" w:rsidTr="00D37711">
        <w:trPr>
          <w:trHeight w:val="225"/>
        </w:trPr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24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D37711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Lactation</w:t>
            </w:r>
            <w:proofErr w:type="spellEnd"/>
            <w:r w:rsidRPr="00D37711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D37711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first</w:t>
            </w:r>
            <w:proofErr w:type="spellEnd"/>
            <w:r w:rsidRPr="00D37711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D37711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child</w:t>
            </w:r>
            <w:proofErr w:type="spellEnd"/>
            <w:r w:rsidRPr="00D37711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 xml:space="preserve"> (</w:t>
            </w:r>
            <w:proofErr w:type="spellStart"/>
            <w:r w:rsidRPr="00D37711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months</w:t>
            </w:r>
            <w:proofErr w:type="spellEnd"/>
            <w:r w:rsidRPr="00D37711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</w:tr>
      <w:tr w:rsidR="00D37711" w:rsidRPr="00D37711" w:rsidTr="00D37711">
        <w:trPr>
          <w:trHeight w:val="225"/>
        </w:trPr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D37711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 xml:space="preserve">  </w:t>
            </w:r>
            <w:proofErr w:type="spellStart"/>
            <w:r w:rsidRPr="00D37711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None</w:t>
            </w:r>
            <w:proofErr w:type="spellEnd"/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37711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10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37711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57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37711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.21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37711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79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37711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37711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.8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37711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381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37711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93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37711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5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37711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.18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37711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68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37711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37711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.05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37711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55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</w:tr>
      <w:tr w:rsidR="00D37711" w:rsidRPr="00D37711" w:rsidTr="00D37711">
        <w:trPr>
          <w:trHeight w:val="225"/>
        </w:trPr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s-ES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D37711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 xml:space="preserve"> 1-6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37711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73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37711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12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37711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.00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37711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21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37711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64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37711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.00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</w:tr>
      <w:tr w:rsidR="00D37711" w:rsidRPr="00D37711" w:rsidTr="00D37711">
        <w:trPr>
          <w:trHeight w:val="225"/>
        </w:trPr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s-ES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D37711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 xml:space="preserve">  &gt;6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37711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14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37711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04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37711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.83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37711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.26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37711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37711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.68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37711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002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37711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64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37711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0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D37711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s-ES"/>
              </w:rPr>
              <w:t>0.71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D37711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s-ES"/>
              </w:rPr>
              <w:t>0.33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D37711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D37711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s-ES"/>
              </w:rPr>
              <w:t>1.52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D37711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s-ES"/>
              </w:rPr>
              <w:t>0.38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</w:tr>
      <w:tr w:rsidR="00D37711" w:rsidRPr="00D37711" w:rsidTr="00D37711">
        <w:trPr>
          <w:trHeight w:val="225"/>
        </w:trPr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FF0000"/>
                <w:sz w:val="16"/>
                <w:szCs w:val="16"/>
                <w:lang w:eastAsia="es-ES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ES"/>
              </w:rPr>
            </w:pPr>
            <w:r w:rsidRPr="00D37711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ES"/>
              </w:rPr>
              <w:t xml:space="preserve">  </w:t>
            </w:r>
            <w:proofErr w:type="spellStart"/>
            <w:r w:rsidRPr="00D37711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ES"/>
              </w:rPr>
              <w:t>Six-month</w:t>
            </w:r>
            <w:proofErr w:type="spellEnd"/>
            <w:r w:rsidRPr="00D37711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D37711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ES"/>
              </w:rPr>
              <w:t>trend</w:t>
            </w:r>
            <w:proofErr w:type="spellEnd"/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D37711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s-ES"/>
              </w:rPr>
              <w:t>1.19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D37711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s-ES"/>
              </w:rPr>
              <w:t>1.02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D37711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D37711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s-ES"/>
              </w:rPr>
              <w:t>1.4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D37711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s-ES"/>
              </w:rPr>
              <w:t>0.028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D37711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s-ES"/>
              </w:rPr>
              <w:t>0.83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D37711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s-ES"/>
              </w:rPr>
              <w:t>0.57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D37711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D37711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s-ES"/>
              </w:rPr>
              <w:t>1.19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D37711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s-ES"/>
              </w:rPr>
              <w:t>0.31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37711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051</w:t>
            </w:r>
          </w:p>
        </w:tc>
      </w:tr>
      <w:tr w:rsidR="00D37711" w:rsidRPr="00D37711" w:rsidTr="00D37711">
        <w:trPr>
          <w:trHeight w:val="225"/>
        </w:trPr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37711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 xml:space="preserve">No. of </w:t>
            </w:r>
            <w:proofErr w:type="spellStart"/>
            <w:r w:rsidRPr="00D37711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miscarriages</w:t>
            </w:r>
            <w:proofErr w:type="spellEnd"/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</w:tr>
      <w:tr w:rsidR="00D37711" w:rsidRPr="00D37711" w:rsidTr="00D37711">
        <w:trPr>
          <w:trHeight w:val="225"/>
        </w:trPr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proofErr w:type="spellStart"/>
            <w:r w:rsidRPr="00D37711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none</w:t>
            </w:r>
            <w:proofErr w:type="spellEnd"/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37711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488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37711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71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37711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.00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37711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567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37711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19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37711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.00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</w:tr>
      <w:tr w:rsidR="00D37711" w:rsidRPr="00D37711" w:rsidTr="00D37711">
        <w:trPr>
          <w:trHeight w:val="225"/>
        </w:trPr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color w:val="366092"/>
                <w:sz w:val="16"/>
                <w:szCs w:val="16"/>
                <w:lang w:eastAsia="es-ES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proofErr w:type="spellStart"/>
            <w:r w:rsidRPr="00D37711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One</w:t>
            </w:r>
            <w:proofErr w:type="spellEnd"/>
            <w:r w:rsidRPr="00D37711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D37711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or</w:t>
            </w:r>
            <w:proofErr w:type="spellEnd"/>
            <w:r w:rsidRPr="00D37711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 xml:space="preserve"> more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37711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40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37711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63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37711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83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37711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58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37711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37711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.18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37711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300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37711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83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37711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3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37711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95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37711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61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37711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37711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.48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37711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83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37711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889</w:t>
            </w:r>
          </w:p>
        </w:tc>
      </w:tr>
      <w:tr w:rsidR="00D37711" w:rsidRPr="00D37711" w:rsidTr="00D37711">
        <w:trPr>
          <w:trHeight w:val="225"/>
        </w:trPr>
        <w:tc>
          <w:tcPr>
            <w:tcW w:w="262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D37711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Age</w:t>
            </w:r>
            <w:proofErr w:type="spellEnd"/>
            <w:r w:rsidRPr="00D37711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 xml:space="preserve"> at </w:t>
            </w:r>
            <w:proofErr w:type="spellStart"/>
            <w:r w:rsidRPr="00D37711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menarche</w:t>
            </w:r>
            <w:proofErr w:type="spellEnd"/>
            <w:r w:rsidRPr="00D37711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 xml:space="preserve"> (</w:t>
            </w:r>
            <w:proofErr w:type="spellStart"/>
            <w:r w:rsidRPr="00D37711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years</w:t>
            </w:r>
            <w:proofErr w:type="spellEnd"/>
            <w:r w:rsidRPr="00D37711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</w:tr>
      <w:tr w:rsidR="00D37711" w:rsidRPr="00D37711" w:rsidTr="00D37711">
        <w:trPr>
          <w:trHeight w:val="225"/>
        </w:trPr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D37711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 xml:space="preserve">&lt;12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37711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11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37711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52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37711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84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37711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56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37711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37711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.28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37711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417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37711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64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37711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41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37711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.66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37711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.04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37711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37711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.66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37711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03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</w:tr>
      <w:tr w:rsidR="00D37711" w:rsidRPr="00D37711" w:rsidTr="00D37711">
        <w:trPr>
          <w:trHeight w:val="225"/>
        </w:trPr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37711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2-13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37711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60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37711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40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37711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.00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37711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77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37711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55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37711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.00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</w:tr>
      <w:tr w:rsidR="00D37711" w:rsidRPr="00D37711" w:rsidTr="00D37711">
        <w:trPr>
          <w:trHeight w:val="225"/>
        </w:trPr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37711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 xml:space="preserve">&gt;13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37711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48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37711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40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D37711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s-ES"/>
              </w:rPr>
              <w:t>0.90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D37711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s-ES"/>
              </w:rPr>
              <w:t>0.66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D37711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D37711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s-ES"/>
              </w:rPr>
              <w:t>1.2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D37711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s-ES"/>
              </w:rPr>
              <w:t>0.526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37711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05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37711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54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37711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.63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37711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.05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37711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37711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.51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37711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029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</w:tr>
      <w:tr w:rsidR="00D37711" w:rsidRPr="00D37711" w:rsidTr="00D37711">
        <w:trPr>
          <w:trHeight w:val="225"/>
        </w:trPr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D37711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s-ES"/>
              </w:rPr>
              <w:t>Trend</w:t>
            </w:r>
            <w:proofErr w:type="spellEnd"/>
            <w:r w:rsidRPr="00D37711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s-ES"/>
              </w:rPr>
              <w:t xml:space="preserve"> per </w:t>
            </w:r>
            <w:proofErr w:type="spellStart"/>
            <w:r w:rsidRPr="00D37711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s-ES"/>
              </w:rPr>
              <w:t>year</w:t>
            </w:r>
            <w:proofErr w:type="spellEnd"/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D37711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s-ES"/>
              </w:rPr>
              <w:t>1.01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D37711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s-ES"/>
              </w:rPr>
              <w:t>0.93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D37711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D37711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s-ES"/>
              </w:rPr>
              <w:t>1.1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D37711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s-ES"/>
              </w:rPr>
              <w:t>0.835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D37711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s-ES"/>
              </w:rPr>
              <w:t>1.03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D37711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s-ES"/>
              </w:rPr>
              <w:t>0.91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D37711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D37711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s-ES"/>
              </w:rPr>
              <w:t>1.16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D37711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s-ES"/>
              </w:rPr>
              <w:t>0.659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37711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809</w:t>
            </w:r>
          </w:p>
        </w:tc>
      </w:tr>
      <w:tr w:rsidR="00D37711" w:rsidRPr="00D37711" w:rsidTr="00D37711">
        <w:trPr>
          <w:trHeight w:val="225"/>
        </w:trPr>
        <w:tc>
          <w:tcPr>
            <w:tcW w:w="262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37711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 xml:space="preserve">hormonal </w:t>
            </w:r>
            <w:proofErr w:type="spellStart"/>
            <w:r w:rsidRPr="00D37711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contraception</w:t>
            </w:r>
            <w:proofErr w:type="spellEnd"/>
            <w:r w:rsidRPr="00D37711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 xml:space="preserve"> use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</w:tr>
      <w:tr w:rsidR="00D37711" w:rsidRPr="00D37711" w:rsidTr="00D37711">
        <w:trPr>
          <w:trHeight w:val="225"/>
        </w:trPr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D37711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Never</w:t>
            </w:r>
            <w:proofErr w:type="spellEnd"/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37711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98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37711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66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37711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.00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37711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89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37711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72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37711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.00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</w:tr>
      <w:tr w:rsidR="00D37711" w:rsidRPr="00D37711" w:rsidTr="00D37711">
        <w:trPr>
          <w:trHeight w:val="225"/>
        </w:trPr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D37711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Ever</w:t>
            </w:r>
            <w:proofErr w:type="spellEnd"/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37711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30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37711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68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37711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53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37711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38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37711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37711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76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37711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&lt;0.001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37711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461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37711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80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37711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80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37711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55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37711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37711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.18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37711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26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37711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103</w:t>
            </w:r>
          </w:p>
        </w:tc>
      </w:tr>
      <w:tr w:rsidR="00D37711" w:rsidRPr="00D37711" w:rsidTr="00D37711">
        <w:trPr>
          <w:trHeight w:val="225"/>
        </w:trPr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37711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 xml:space="preserve">  &lt;=5 </w:t>
            </w:r>
            <w:proofErr w:type="spellStart"/>
            <w:r w:rsidRPr="00D37711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years</w:t>
            </w:r>
            <w:proofErr w:type="spellEnd"/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37711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90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37711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0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37711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60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37711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37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37711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37711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97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37711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037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37711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85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37711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6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37711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86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37711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53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37711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37711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.38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37711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526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</w:tr>
      <w:tr w:rsidR="00D37711" w:rsidRPr="00D37711" w:rsidTr="00D37711">
        <w:trPr>
          <w:trHeight w:val="225"/>
        </w:trPr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37711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 xml:space="preserve">  &gt;5 </w:t>
            </w:r>
            <w:proofErr w:type="spellStart"/>
            <w:r w:rsidRPr="00D37711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years</w:t>
            </w:r>
            <w:proofErr w:type="spellEnd"/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37711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65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37711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0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37711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62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37711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35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37711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37711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.09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37711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099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37711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52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37711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9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37711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57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37711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32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37711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37711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.01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37711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05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</w:tr>
      <w:tr w:rsidR="00D37711" w:rsidRPr="00D37711" w:rsidTr="00D37711">
        <w:trPr>
          <w:trHeight w:val="225"/>
        </w:trPr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37711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 xml:space="preserve">  </w:t>
            </w:r>
            <w:proofErr w:type="spellStart"/>
            <w:r w:rsidRPr="00D37711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Not</w:t>
            </w:r>
            <w:proofErr w:type="spellEnd"/>
            <w:r w:rsidRPr="00D37711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D37711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known</w:t>
            </w:r>
            <w:proofErr w:type="spellEnd"/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37711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75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37711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8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37711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40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37711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22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37711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37711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7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37711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002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37711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24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37711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5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37711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.04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37711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61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37711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37711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.79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37711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886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</w:tr>
      <w:tr w:rsidR="00D37711" w:rsidRPr="00D37711" w:rsidTr="00D37711">
        <w:trPr>
          <w:trHeight w:val="225"/>
        </w:trPr>
        <w:tc>
          <w:tcPr>
            <w:tcW w:w="262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D37711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Postmenopausal</w:t>
            </w:r>
            <w:proofErr w:type="spellEnd"/>
            <w:r w:rsidRPr="00D37711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D37711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women</w:t>
            </w:r>
            <w:proofErr w:type="spellEnd"/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</w:tr>
      <w:tr w:rsidR="00D37711" w:rsidRPr="00D37711" w:rsidTr="00D37711">
        <w:trPr>
          <w:trHeight w:val="225"/>
        </w:trPr>
        <w:tc>
          <w:tcPr>
            <w:tcW w:w="262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37711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 xml:space="preserve">  </w:t>
            </w:r>
            <w:proofErr w:type="spellStart"/>
            <w:r w:rsidRPr="00D37711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Age</w:t>
            </w:r>
            <w:proofErr w:type="spellEnd"/>
            <w:r w:rsidRPr="00D37711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 xml:space="preserve"> at </w:t>
            </w:r>
            <w:proofErr w:type="spellStart"/>
            <w:r w:rsidRPr="00D37711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menopause</w:t>
            </w:r>
            <w:proofErr w:type="spellEnd"/>
            <w:r w:rsidRPr="00D37711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 xml:space="preserve"> (</w:t>
            </w:r>
            <w:proofErr w:type="spellStart"/>
            <w:r w:rsidRPr="00D37711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years</w:t>
            </w:r>
            <w:proofErr w:type="spellEnd"/>
            <w:r w:rsidRPr="00D37711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</w:tr>
      <w:tr w:rsidR="00D37711" w:rsidRPr="00D37711" w:rsidTr="00D37711">
        <w:trPr>
          <w:trHeight w:val="225"/>
        </w:trPr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37711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 xml:space="preserve"> &lt;=45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37711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17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37711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56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37711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81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37711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52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37711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37711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.27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37711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365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37711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00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37711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4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37711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.33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37711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72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37711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37711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.43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37711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36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</w:tr>
      <w:tr w:rsidR="00D37711" w:rsidRPr="00D37711" w:rsidTr="00D37711">
        <w:trPr>
          <w:trHeight w:val="225"/>
        </w:trPr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37711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 xml:space="preserve"> 46-49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37711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24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37711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64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37711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79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37711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51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37711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37711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.2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37711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285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37711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08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37711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9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37711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84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37711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44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37711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37711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.59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37711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587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</w:tr>
      <w:tr w:rsidR="00D37711" w:rsidRPr="00D37711" w:rsidTr="00D37711">
        <w:trPr>
          <w:trHeight w:val="225"/>
        </w:trPr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37711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 xml:space="preserve"> 50-52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37711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38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37711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95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37711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.00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37711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24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37711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7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37711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.00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</w:tr>
      <w:tr w:rsidR="00D37711" w:rsidRPr="00D37711" w:rsidTr="00D37711">
        <w:trPr>
          <w:trHeight w:val="225"/>
        </w:trPr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37711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 xml:space="preserve"> &gt;52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37711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19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37711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67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37711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86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37711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56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37711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37711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.3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37711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500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37711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75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37711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7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37711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80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37711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39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37711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37711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.62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37711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536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</w:tr>
      <w:tr w:rsidR="00D37711" w:rsidRPr="00D37711" w:rsidTr="00D37711">
        <w:trPr>
          <w:trHeight w:val="225"/>
        </w:trPr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D37711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D37711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s-ES"/>
              </w:rPr>
              <w:t>Five-year</w:t>
            </w:r>
            <w:proofErr w:type="spellEnd"/>
            <w:r w:rsidRPr="00D37711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D37711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s-ES"/>
              </w:rPr>
              <w:t>trend</w:t>
            </w:r>
            <w:proofErr w:type="spellEnd"/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D37711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s-ES"/>
              </w:rPr>
              <w:t>1.12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D37711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s-ES"/>
              </w:rPr>
              <w:t>0.97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D37711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D37711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s-ES"/>
              </w:rPr>
              <w:t>1.3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D37711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s-ES"/>
              </w:rPr>
              <w:t>0.130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D37711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s-ES"/>
              </w:rPr>
              <w:t>0.95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D37711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s-ES"/>
              </w:rPr>
              <w:t>0.76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D37711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D37711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s-ES"/>
              </w:rPr>
              <w:t>1.19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D37711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s-ES"/>
              </w:rPr>
              <w:t>0.65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37711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222</w:t>
            </w:r>
          </w:p>
        </w:tc>
      </w:tr>
      <w:tr w:rsidR="00D37711" w:rsidRPr="00D37711" w:rsidTr="00D37711">
        <w:trPr>
          <w:trHeight w:val="225"/>
        </w:trPr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37711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 xml:space="preserve">  </w:t>
            </w:r>
            <w:proofErr w:type="spellStart"/>
            <w:r w:rsidRPr="00D37711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Fertility</w:t>
            </w:r>
            <w:proofErr w:type="spellEnd"/>
            <w:r w:rsidRPr="00D37711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 xml:space="preserve"> time (</w:t>
            </w:r>
            <w:proofErr w:type="spellStart"/>
            <w:r w:rsidRPr="00D37711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years</w:t>
            </w:r>
            <w:proofErr w:type="spellEnd"/>
            <w:r w:rsidRPr="00D37711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</w:tr>
      <w:tr w:rsidR="00D37711" w:rsidRPr="00D37711" w:rsidTr="00D37711">
        <w:trPr>
          <w:trHeight w:val="225"/>
        </w:trPr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37711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 xml:space="preserve"> &lt;33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37711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46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37711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68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37711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.00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37711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51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37711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8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37711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.00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</w:tr>
      <w:tr w:rsidR="00D37711" w:rsidRPr="00D37711" w:rsidTr="00D37711">
        <w:trPr>
          <w:trHeight w:val="225"/>
        </w:trPr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37711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 xml:space="preserve"> 33-36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37711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63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37711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85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37711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.13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37711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72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37711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37711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.7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37711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596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37711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78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37711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42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37711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.24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37711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65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37711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37711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.36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37711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51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</w:tr>
      <w:tr w:rsidR="00D37711" w:rsidRPr="00D37711" w:rsidTr="00D37711">
        <w:trPr>
          <w:trHeight w:val="225"/>
        </w:trPr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37711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 xml:space="preserve"> 37-39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37711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33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37711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73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37711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99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37711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62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37711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37711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.57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37711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968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37711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46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37711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1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37711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81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37711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41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37711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37711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.58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37711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53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</w:tr>
      <w:tr w:rsidR="00D37711" w:rsidRPr="00D37711" w:rsidTr="00D37711">
        <w:trPr>
          <w:trHeight w:val="225"/>
        </w:trPr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37711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 xml:space="preserve"> &gt;39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37711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23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37711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70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37711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.05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37711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66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37711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37711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.67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37711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841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37711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06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37711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5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37711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80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37711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39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37711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37711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.63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37711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54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</w:tr>
      <w:tr w:rsidR="00D37711" w:rsidRPr="00D37711" w:rsidTr="00D37711">
        <w:trPr>
          <w:trHeight w:val="225"/>
        </w:trPr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D37711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D37711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s-ES"/>
              </w:rPr>
              <w:t>Five-year</w:t>
            </w:r>
            <w:proofErr w:type="spellEnd"/>
            <w:r w:rsidRPr="00D37711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D37711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s-ES"/>
              </w:rPr>
              <w:t>trend</w:t>
            </w:r>
            <w:proofErr w:type="spellEnd"/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D37711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s-ES"/>
              </w:rPr>
              <w:t>1.09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D37711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s-ES"/>
              </w:rPr>
              <w:t>0.94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D37711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D37711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s-ES"/>
              </w:rPr>
              <w:t>1.27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D37711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s-ES"/>
              </w:rPr>
              <w:t>0.233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D37711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s-ES"/>
              </w:rPr>
              <w:t>0.95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D37711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s-ES"/>
              </w:rPr>
              <w:t>0.76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D37711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D37711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s-ES"/>
              </w:rPr>
              <w:t>1.19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D37711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s-ES"/>
              </w:rPr>
              <w:t>0.64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37711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294</w:t>
            </w:r>
          </w:p>
        </w:tc>
      </w:tr>
      <w:tr w:rsidR="00D37711" w:rsidRPr="00D37711" w:rsidTr="00D37711">
        <w:trPr>
          <w:trHeight w:val="225"/>
        </w:trPr>
        <w:tc>
          <w:tcPr>
            <w:tcW w:w="262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37711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 xml:space="preserve">  Hormone </w:t>
            </w:r>
            <w:proofErr w:type="spellStart"/>
            <w:r w:rsidRPr="00D37711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therapy</w:t>
            </w:r>
            <w:proofErr w:type="spellEnd"/>
            <w:r w:rsidRPr="00D37711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 xml:space="preserve"> use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</w:tr>
      <w:tr w:rsidR="00D37711" w:rsidRPr="00D37711" w:rsidTr="00D37711">
        <w:trPr>
          <w:trHeight w:val="225"/>
        </w:trPr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D37711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Never</w:t>
            </w:r>
            <w:proofErr w:type="spellEnd"/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37711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574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37711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24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37711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.00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37711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698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37711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41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37711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.00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</w:tr>
      <w:tr w:rsidR="00D37711" w:rsidRPr="00D37711" w:rsidTr="00D37711">
        <w:trPr>
          <w:trHeight w:val="225"/>
        </w:trPr>
        <w:tc>
          <w:tcPr>
            <w:tcW w:w="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37711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D37711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Ever</w:t>
            </w:r>
            <w:proofErr w:type="spellEnd"/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37711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54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37711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0</w:t>
            </w:r>
          </w:p>
        </w:tc>
        <w:tc>
          <w:tcPr>
            <w:tcW w:w="4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37711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35</w:t>
            </w:r>
          </w:p>
        </w:tc>
        <w:tc>
          <w:tcPr>
            <w:tcW w:w="4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37711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17</w:t>
            </w:r>
          </w:p>
        </w:tc>
        <w:tc>
          <w:tcPr>
            <w:tcW w:w="1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37711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37711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71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37711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004</w:t>
            </w:r>
          </w:p>
        </w:tc>
        <w:tc>
          <w:tcPr>
            <w:tcW w:w="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37711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37711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52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37711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1</w:t>
            </w:r>
          </w:p>
        </w:tc>
        <w:tc>
          <w:tcPr>
            <w:tcW w:w="4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37711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81</w:t>
            </w:r>
          </w:p>
        </w:tc>
        <w:tc>
          <w:tcPr>
            <w:tcW w:w="4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37711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39</w:t>
            </w:r>
          </w:p>
        </w:tc>
        <w:tc>
          <w:tcPr>
            <w:tcW w:w="1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37711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37711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.66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37711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557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7711" w:rsidRPr="00D37711" w:rsidRDefault="00D37711" w:rsidP="00D377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37711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104</w:t>
            </w:r>
          </w:p>
        </w:tc>
      </w:tr>
    </w:tbl>
    <w:p w:rsidR="00D37711" w:rsidRPr="00195F74" w:rsidRDefault="00D37711" w:rsidP="002C5839">
      <w:pPr>
        <w:spacing w:after="0" w:line="240" w:lineRule="auto"/>
        <w:rPr>
          <w:rFonts w:ascii="Arial" w:hAnsi="Arial" w:cs="Arial"/>
          <w:sz w:val="18"/>
          <w:szCs w:val="18"/>
          <w:lang w:val="en-US"/>
        </w:rPr>
      </w:pPr>
      <w:r w:rsidRPr="005A1290">
        <w:rPr>
          <w:rFonts w:ascii="Arial" w:hAnsi="Arial" w:cs="Arial"/>
          <w:sz w:val="18"/>
          <w:szCs w:val="18"/>
          <w:vertAlign w:val="superscript"/>
          <w:lang w:val="en-US"/>
        </w:rPr>
        <w:t>a</w:t>
      </w:r>
      <w:r w:rsidRPr="005A1290">
        <w:rPr>
          <w:rFonts w:ascii="Arial" w:hAnsi="Arial" w:cs="Arial"/>
          <w:sz w:val="18"/>
          <w:szCs w:val="18"/>
          <w:lang w:val="en-US"/>
        </w:rPr>
        <w:t xml:space="preserve"> Totals do not add up because of missing values</w:t>
      </w:r>
      <w:r>
        <w:rPr>
          <w:rFonts w:ascii="Arial" w:hAnsi="Arial" w:cs="Arial"/>
          <w:sz w:val="18"/>
          <w:szCs w:val="18"/>
          <w:lang w:val="en-US"/>
        </w:rPr>
        <w:t>.</w:t>
      </w:r>
    </w:p>
    <w:p w:rsidR="00D04084" w:rsidRPr="00195F74" w:rsidRDefault="00D37711" w:rsidP="002C5839">
      <w:pPr>
        <w:spacing w:after="0" w:line="240" w:lineRule="auto"/>
        <w:rPr>
          <w:rFonts w:ascii="Arial" w:hAnsi="Arial" w:cs="Arial"/>
          <w:sz w:val="18"/>
          <w:szCs w:val="18"/>
          <w:lang w:val="en-US"/>
        </w:rPr>
      </w:pPr>
      <w:r w:rsidRPr="00195F74">
        <w:rPr>
          <w:rFonts w:ascii="Arial" w:hAnsi="Arial" w:cs="Arial"/>
          <w:sz w:val="18"/>
          <w:szCs w:val="18"/>
          <w:vertAlign w:val="superscript"/>
          <w:lang w:val="en-US"/>
        </w:rPr>
        <w:t>b</w:t>
      </w:r>
      <w:r w:rsidRPr="00195F74">
        <w:rPr>
          <w:rFonts w:ascii="Arial" w:hAnsi="Arial" w:cs="Arial"/>
          <w:sz w:val="18"/>
          <w:szCs w:val="18"/>
          <w:lang w:val="en-US"/>
        </w:rPr>
        <w:t xml:space="preserve"> </w:t>
      </w:r>
      <w:r w:rsidR="00D04084" w:rsidRPr="00195F74">
        <w:rPr>
          <w:rFonts w:ascii="Arial" w:hAnsi="Arial" w:cs="Arial"/>
          <w:sz w:val="18"/>
          <w:szCs w:val="18"/>
          <w:lang w:val="en-US"/>
        </w:rPr>
        <w:t>Odds ratios (ORs) and 95% confidence intervals (95% CI) adjusted for age, educational level, BMI 1-year before the inter</w:t>
      </w:r>
      <w:r w:rsidR="00D04084">
        <w:rPr>
          <w:rFonts w:ascii="Arial" w:hAnsi="Arial" w:cs="Arial"/>
          <w:sz w:val="18"/>
          <w:szCs w:val="18"/>
          <w:lang w:val="en-US"/>
        </w:rPr>
        <w:t xml:space="preserve">view, family history of </w:t>
      </w:r>
      <w:r w:rsidR="00D04084" w:rsidRPr="00195F74">
        <w:rPr>
          <w:rFonts w:ascii="Arial" w:hAnsi="Arial" w:cs="Arial"/>
          <w:sz w:val="18"/>
          <w:szCs w:val="18"/>
          <w:lang w:val="en-US"/>
        </w:rPr>
        <w:t>colorectal cancer, tobacco</w:t>
      </w:r>
      <w:r w:rsidR="00D04084">
        <w:rPr>
          <w:rFonts w:ascii="Arial" w:hAnsi="Arial" w:cs="Arial"/>
          <w:sz w:val="18"/>
          <w:szCs w:val="18"/>
          <w:lang w:val="en-US"/>
        </w:rPr>
        <w:t xml:space="preserve">, </w:t>
      </w:r>
      <w:r w:rsidR="00D04084" w:rsidRPr="00F8459E">
        <w:rPr>
          <w:rFonts w:ascii="Arial" w:hAnsi="Arial" w:cs="Arial"/>
          <w:sz w:val="18"/>
          <w:szCs w:val="18"/>
          <w:lang w:val="en-US"/>
        </w:rPr>
        <w:t>calorie intake, red meat, processed meat, fruits, vegetables and alcohol consumption</w:t>
      </w:r>
      <w:r w:rsidR="00D04084">
        <w:rPr>
          <w:rFonts w:ascii="Arial" w:hAnsi="Arial" w:cs="Arial"/>
          <w:sz w:val="18"/>
          <w:szCs w:val="18"/>
          <w:lang w:val="en-US"/>
        </w:rPr>
        <w:t>,</w:t>
      </w:r>
      <w:r w:rsidR="00D04084" w:rsidRPr="0050658C">
        <w:rPr>
          <w:rFonts w:ascii="Arial" w:hAnsi="Arial" w:cs="Arial"/>
          <w:sz w:val="18"/>
          <w:szCs w:val="18"/>
          <w:lang w:val="en-US"/>
        </w:rPr>
        <w:t xml:space="preserve"> </w:t>
      </w:r>
      <w:r w:rsidR="00D04084" w:rsidRPr="00195F74">
        <w:rPr>
          <w:rFonts w:ascii="Arial" w:hAnsi="Arial" w:cs="Arial"/>
          <w:sz w:val="18"/>
          <w:szCs w:val="18"/>
          <w:lang w:val="en-US"/>
        </w:rPr>
        <w:t>hormone therapy use</w:t>
      </w:r>
      <w:r w:rsidR="00D04084" w:rsidRPr="0050658C">
        <w:rPr>
          <w:rFonts w:ascii="Arial" w:hAnsi="Arial" w:cs="Arial"/>
          <w:sz w:val="18"/>
          <w:szCs w:val="18"/>
          <w:lang w:val="en-US"/>
        </w:rPr>
        <w:t xml:space="preserve"> </w:t>
      </w:r>
      <w:r w:rsidR="00D04084">
        <w:rPr>
          <w:rFonts w:ascii="Arial" w:hAnsi="Arial" w:cs="Arial"/>
          <w:sz w:val="18"/>
          <w:szCs w:val="18"/>
          <w:lang w:val="en-US"/>
        </w:rPr>
        <w:t xml:space="preserve">and hormonal contraception use </w:t>
      </w:r>
      <w:r w:rsidR="00D04084" w:rsidRPr="00174595">
        <w:rPr>
          <w:rFonts w:ascii="Arial" w:hAnsi="Arial" w:cs="Arial"/>
          <w:sz w:val="18"/>
          <w:szCs w:val="18"/>
          <w:lang w:val="en-US"/>
        </w:rPr>
        <w:t>(the latter two variables were excluded as confounders when analyzing their association with gastric and colorectal cancer risk).</w:t>
      </w:r>
      <w:r w:rsidR="002C5839">
        <w:rPr>
          <w:rFonts w:ascii="Arial" w:hAnsi="Arial" w:cs="Arial"/>
          <w:sz w:val="18"/>
          <w:szCs w:val="18"/>
          <w:lang w:val="en-US"/>
        </w:rPr>
        <w:t xml:space="preserve"> </w:t>
      </w:r>
      <w:r w:rsidR="002C5839" w:rsidRPr="002E33C4">
        <w:rPr>
          <w:rFonts w:ascii="Arial" w:hAnsi="Arial" w:cs="Arial"/>
          <w:sz w:val="18"/>
          <w:szCs w:val="18"/>
          <w:lang w:val="en-US"/>
        </w:rPr>
        <w:t>Province was included as a random effect term.</w:t>
      </w:r>
    </w:p>
    <w:p w:rsidR="00D37711" w:rsidRPr="00195F74" w:rsidRDefault="00D37711" w:rsidP="002C5839">
      <w:pPr>
        <w:spacing w:after="0" w:line="240" w:lineRule="auto"/>
        <w:rPr>
          <w:rFonts w:ascii="Arial" w:hAnsi="Arial" w:cs="Arial"/>
          <w:sz w:val="18"/>
          <w:szCs w:val="18"/>
          <w:lang w:val="en-US"/>
        </w:rPr>
      </w:pPr>
      <w:proofErr w:type="gramStart"/>
      <w:r w:rsidRPr="00195F74">
        <w:rPr>
          <w:rFonts w:ascii="Arial" w:hAnsi="Arial" w:cs="Arial"/>
          <w:sz w:val="18"/>
          <w:szCs w:val="18"/>
          <w:vertAlign w:val="superscript"/>
          <w:lang w:val="en-US"/>
        </w:rPr>
        <w:t>c</w:t>
      </w:r>
      <w:proofErr w:type="gramEnd"/>
      <w:r w:rsidRPr="00195F74">
        <w:rPr>
          <w:rFonts w:ascii="Arial" w:hAnsi="Arial" w:cs="Arial"/>
          <w:sz w:val="18"/>
          <w:szCs w:val="18"/>
          <w:lang w:val="en-US"/>
        </w:rPr>
        <w:t xml:space="preserve"> P-int.:  P value of the interaction term between </w:t>
      </w:r>
      <w:r w:rsidRPr="005A1290">
        <w:rPr>
          <w:rFonts w:ascii="Arial" w:hAnsi="Arial" w:cs="Arial"/>
          <w:sz w:val="18"/>
          <w:szCs w:val="18"/>
          <w:lang w:val="en-US"/>
        </w:rPr>
        <w:t>educational level and the corresponding variable</w:t>
      </w:r>
      <w:r>
        <w:rPr>
          <w:rFonts w:ascii="Arial" w:hAnsi="Arial" w:cs="Arial"/>
          <w:sz w:val="18"/>
          <w:szCs w:val="18"/>
          <w:lang w:val="en-US"/>
        </w:rPr>
        <w:t>.</w:t>
      </w:r>
    </w:p>
    <w:p w:rsidR="00D37711" w:rsidRDefault="00D37711" w:rsidP="002C5839">
      <w:pPr>
        <w:spacing w:after="0" w:line="240" w:lineRule="auto"/>
        <w:rPr>
          <w:rFonts w:ascii="Arial" w:hAnsi="Arial" w:cs="Arial"/>
          <w:sz w:val="18"/>
          <w:szCs w:val="18"/>
          <w:lang w:val="en-US"/>
        </w:rPr>
      </w:pPr>
      <w:r w:rsidRPr="00195F74">
        <w:rPr>
          <w:rFonts w:ascii="Arial" w:hAnsi="Arial" w:cs="Arial"/>
          <w:sz w:val="18"/>
          <w:szCs w:val="18"/>
          <w:lang w:val="en-US"/>
        </w:rPr>
        <w:t>* In italics: ORs, 95% CI and P values obtained with the corresponding variable as a continuous term</w:t>
      </w:r>
      <w:r>
        <w:rPr>
          <w:rFonts w:ascii="Arial" w:hAnsi="Arial" w:cs="Arial"/>
          <w:sz w:val="18"/>
          <w:szCs w:val="18"/>
          <w:lang w:val="en-US"/>
        </w:rPr>
        <w:t>.</w:t>
      </w:r>
    </w:p>
    <w:p w:rsidR="00D37711" w:rsidRPr="00D37711" w:rsidRDefault="00D37711" w:rsidP="00D37711">
      <w:pPr>
        <w:spacing w:after="0" w:line="240" w:lineRule="auto"/>
        <w:rPr>
          <w:lang w:val="en-US"/>
        </w:rPr>
      </w:pPr>
    </w:p>
    <w:sectPr w:rsidR="00D37711" w:rsidRPr="00D37711" w:rsidSect="00D37711">
      <w:pgSz w:w="11906" w:h="16838"/>
      <w:pgMar w:top="737" w:right="737" w:bottom="737" w:left="73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7711"/>
    <w:rsid w:val="00174595"/>
    <w:rsid w:val="002C5839"/>
    <w:rsid w:val="004115DE"/>
    <w:rsid w:val="00C24722"/>
    <w:rsid w:val="00D04084"/>
    <w:rsid w:val="00D37711"/>
    <w:rsid w:val="00F11A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74284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610</Words>
  <Characters>3360</Characters>
  <Application>Microsoft Office Word</Application>
  <DocSecurity>0</DocSecurity>
  <Lines>28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RGINIA LOPE CARVAJAL</dc:creator>
  <cp:lastModifiedBy>VIRGINIA LOPE CARVAJAL</cp:lastModifiedBy>
  <cp:revision>6</cp:revision>
  <dcterms:created xsi:type="dcterms:W3CDTF">2016-02-09T10:27:00Z</dcterms:created>
  <dcterms:modified xsi:type="dcterms:W3CDTF">2016-06-06T10:25:00Z</dcterms:modified>
</cp:coreProperties>
</file>